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146"/>
        <w:gridCol w:w="146"/>
        <w:gridCol w:w="2010"/>
        <w:gridCol w:w="2794"/>
        <w:gridCol w:w="2010"/>
        <w:gridCol w:w="146"/>
        <w:gridCol w:w="1074"/>
      </w:tblGrid>
      <w:tr w:rsidR="00932846" w:rsidRPr="00B7493A" w14:paraId="1D1B8931" w14:textId="77777777" w:rsidTr="00932846">
        <w:trPr>
          <w:trHeight w:val="288"/>
        </w:trPr>
        <w:tc>
          <w:tcPr>
            <w:tcW w:w="8793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7BA" w14:textId="3E685AA6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Supplementary table 1. SGA and LGA associations with PAPP-A MoM levels with overall populat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E023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32846" w:rsidRPr="00B7493A" w14:paraId="1BAEB95A" w14:textId="77777777" w:rsidTr="00932846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D49F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BDF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7D48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F0BF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B510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1350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9823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59C4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32846" w:rsidRPr="00932846" w14:paraId="224CFC6A" w14:textId="77777777" w:rsidTr="00932846">
        <w:trPr>
          <w:trHeight w:val="288"/>
        </w:trPr>
        <w:tc>
          <w:tcPr>
            <w:tcW w:w="18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82FF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PP-A MoM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2730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18E8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SG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462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G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707C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GA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380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6705" w14:textId="5129375F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B7493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fi-FI"/>
                <w14:ligatures w14:val="none"/>
              </w:rPr>
              <w:t>p</w:t>
            </w: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-</w:t>
            </w:r>
            <w:proofErr w:type="spellStart"/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value</w:t>
            </w:r>
            <w:r w:rsidR="00B7493A" w:rsidRPr="00B7493A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fi-FI"/>
                <w14:ligatures w14:val="none"/>
              </w:rPr>
              <w:t>a</w:t>
            </w:r>
            <w:proofErr w:type="spellEnd"/>
          </w:p>
        </w:tc>
      </w:tr>
      <w:tr w:rsidR="00932846" w:rsidRPr="00932846" w14:paraId="26B168CA" w14:textId="77777777" w:rsidTr="00932846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0ED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BCCE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1CA6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0935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EAA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5B3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8AFA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88D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932846" w:rsidRPr="00932846" w14:paraId="6A9515EA" w14:textId="77777777" w:rsidTr="00932846">
        <w:trPr>
          <w:trHeight w:val="288"/>
        </w:trPr>
        <w:tc>
          <w:tcPr>
            <w:tcW w:w="18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C833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≤ 5th pc (0.42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3CEB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EEE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03 (9.0%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3C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024 (89.6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B87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6 (1.4%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AD82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2CDD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&lt;0.001</w:t>
            </w:r>
          </w:p>
        </w:tc>
      </w:tr>
      <w:tr w:rsidR="00932846" w:rsidRPr="00932846" w14:paraId="0B65C2DD" w14:textId="77777777" w:rsidTr="00932846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A6F8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&gt; 5th pc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66B1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4BAC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E83D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628 (2.8%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5570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0 893 (94.8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6508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25 (2.4%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B85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235F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932846" w:rsidRPr="00932846" w14:paraId="785DAF5C" w14:textId="77777777" w:rsidTr="00932846">
        <w:trPr>
          <w:trHeight w:val="324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97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B7493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fi-FI"/>
                <w14:ligatures w14:val="none"/>
              </w:rPr>
              <w:t>p</w:t>
            </w: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value</w:t>
            </w:r>
            <w:r w:rsidRPr="0093284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a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51D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B1F9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38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&lt;0.00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926D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ef.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206A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6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A8F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4554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932846" w:rsidRPr="00932846" w14:paraId="39F75C1A" w14:textId="77777777" w:rsidTr="00932846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4266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2523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80A2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CDA6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2A74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731E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0A9C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CBCD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932846" w:rsidRPr="00932846" w14:paraId="39FF3695" w14:textId="77777777" w:rsidTr="00932846">
        <w:trPr>
          <w:trHeight w:val="288"/>
        </w:trPr>
        <w:tc>
          <w:tcPr>
            <w:tcW w:w="18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291C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≤ 10th pc (0.53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4F1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6F5C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55 (6.8%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0626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108 (91.9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9E9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1 (1.4%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0F4E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D983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&lt;0.001</w:t>
            </w:r>
          </w:p>
        </w:tc>
      </w:tr>
      <w:tr w:rsidR="00932846" w:rsidRPr="00932846" w14:paraId="0AC8FACD" w14:textId="77777777" w:rsidTr="00932846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B5C1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&gt; 10th pc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712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95F3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484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76 (2.8%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535C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9 809 (94.8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D786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510 (2.4%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0720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0920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932846" w:rsidRPr="00932846" w14:paraId="31FE583D" w14:textId="77777777" w:rsidTr="00932846">
        <w:trPr>
          <w:trHeight w:val="324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4CB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B7493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fi-FI"/>
                <w14:ligatures w14:val="none"/>
              </w:rPr>
              <w:t>p</w:t>
            </w: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value</w:t>
            </w:r>
            <w:r w:rsidRPr="0093284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a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AB7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421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014B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&lt;0.00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2C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ef.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F8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002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36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515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932846" w:rsidRPr="00932846" w14:paraId="4CF3EF3F" w14:textId="77777777" w:rsidTr="00932846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9A4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E502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72E9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5824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54E3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7363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7E98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8110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932846" w:rsidRPr="00932846" w14:paraId="4EE4B7F8" w14:textId="77777777" w:rsidTr="00932846">
        <w:trPr>
          <w:trHeight w:val="288"/>
        </w:trPr>
        <w:tc>
          <w:tcPr>
            <w:tcW w:w="18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12B6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≥ 90th pc (2.21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AD42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7FD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52 (2.2%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126E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2221 (95.5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BE4E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52 (2.2%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6F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B8B4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0.027</w:t>
            </w:r>
          </w:p>
        </w:tc>
      </w:tr>
      <w:tr w:rsidR="00932846" w:rsidRPr="00932846" w14:paraId="342FC14E" w14:textId="77777777" w:rsidTr="00932846">
        <w:trPr>
          <w:trHeight w:val="324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21F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&lt; 90th pc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DE9C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EE3A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B9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679 (3.3%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CB8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19 696 (94.4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4B43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489 (2.3%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432C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D62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32846" w:rsidRPr="00932846" w14:paraId="1418BCA5" w14:textId="77777777" w:rsidTr="00932846">
        <w:trPr>
          <w:trHeight w:val="324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21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B7493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fi-FI"/>
                <w14:ligatures w14:val="none"/>
              </w:rPr>
              <w:t>p</w:t>
            </w: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value</w:t>
            </w:r>
            <w:r w:rsidRPr="0093284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a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C3D0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E7A4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59B2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0.008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05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ref.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000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0.69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E124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E6B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32846" w:rsidRPr="00932846" w14:paraId="064AB461" w14:textId="77777777" w:rsidTr="00932846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85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15CE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120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CB0B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267B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3373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7282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B3C1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32846" w:rsidRPr="00932846" w14:paraId="5E375F18" w14:textId="77777777" w:rsidTr="00932846">
        <w:trPr>
          <w:trHeight w:val="288"/>
        </w:trPr>
        <w:tc>
          <w:tcPr>
            <w:tcW w:w="18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8BA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≥ 95th pc  (2.69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F050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9F0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23 (2.0%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CBD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1120 (96.0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937A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24 (2.1%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699D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9203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0.047</w:t>
            </w:r>
          </w:p>
        </w:tc>
      </w:tr>
      <w:tr w:rsidR="00932846" w:rsidRPr="00932846" w14:paraId="3C1126B5" w14:textId="77777777" w:rsidTr="00932846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0C0A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&lt; 95th pc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9D3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045A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BC39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708 (3.2%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42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20 797 (94.4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B654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517 (2.3%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618C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1811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32846" w:rsidRPr="00932846" w14:paraId="1825DAF0" w14:textId="77777777" w:rsidTr="00932846">
        <w:trPr>
          <w:trHeight w:val="324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C21F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B7493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fi-FI"/>
                <w14:ligatures w14:val="none"/>
              </w:rPr>
              <w:t>p</w:t>
            </w: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-value</w:t>
            </w:r>
            <w:r w:rsidRPr="0093284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a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0D56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4946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2A4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0.01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9BF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ref.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8C3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0.48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122F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686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32846" w:rsidRPr="00932846" w14:paraId="66D2BD19" w14:textId="77777777" w:rsidTr="00932846">
        <w:trPr>
          <w:trHeight w:val="288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E068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F0F7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EE3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50F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EBF0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7B5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3C92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8395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32846" w:rsidRPr="00932846" w14:paraId="68372A0B" w14:textId="77777777" w:rsidTr="00932846">
        <w:trPr>
          <w:trHeight w:val="324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D58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a = chi x2 -test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DD13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EF28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8F6D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FD6B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F43F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07E7" w14:textId="77777777" w:rsidR="00932846" w:rsidRPr="00932846" w:rsidRDefault="00932846" w:rsidP="009328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FBDC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32846" w:rsidRPr="00B7493A" w14:paraId="7EA4C679" w14:textId="77777777" w:rsidTr="00932846">
        <w:trPr>
          <w:trHeight w:val="324"/>
        </w:trPr>
        <w:tc>
          <w:tcPr>
            <w:tcW w:w="986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4E368" w14:textId="77777777" w:rsidR="00932846" w:rsidRPr="00932846" w:rsidRDefault="00932846" w:rsidP="009328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93284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 Abbreviations: GDM, Gestational diabetes; AGA, appropriate for gestational age; LGA, large for gestational age; SGA, small for gestational age; pc, percentile; ref., reference </w:t>
            </w:r>
          </w:p>
        </w:tc>
      </w:tr>
    </w:tbl>
    <w:p w14:paraId="6036A86E" w14:textId="77777777" w:rsidR="00E54046" w:rsidRDefault="00E54046">
      <w:pPr>
        <w:rPr>
          <w:lang w:val="en-US"/>
        </w:rPr>
      </w:pPr>
    </w:p>
    <w:p w14:paraId="42B416C0" w14:textId="77777777" w:rsidR="00932846" w:rsidRDefault="00932846">
      <w:pPr>
        <w:rPr>
          <w:lang w:val="en-US"/>
        </w:rPr>
      </w:pPr>
    </w:p>
    <w:tbl>
      <w:tblPr>
        <w:tblW w:w="98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478"/>
        <w:gridCol w:w="1640"/>
        <w:gridCol w:w="914"/>
        <w:gridCol w:w="1949"/>
        <w:gridCol w:w="1764"/>
      </w:tblGrid>
      <w:tr w:rsidR="00CD673E" w:rsidRPr="00B7493A" w14:paraId="2D9D2CAB" w14:textId="77777777" w:rsidTr="00CD673E">
        <w:trPr>
          <w:trHeight w:val="324"/>
        </w:trPr>
        <w:tc>
          <w:tcPr>
            <w:tcW w:w="986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0A23F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Supplementary table 2. Odds ratio for SGA and LGA with GDM versus without GDM overall and in different PAPP-A MoM levels</w:t>
            </w:r>
          </w:p>
        </w:tc>
      </w:tr>
      <w:tr w:rsidR="00CD673E" w:rsidRPr="00CD673E" w14:paraId="462B5EC3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778A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8D52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78BA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64AB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D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B995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4B37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D673E" w:rsidRPr="00CD673E" w14:paraId="215F54F7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3A42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PP-A Mo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A2A" w14:textId="2ADB60F6" w:rsidR="00CD673E" w:rsidRPr="00CD673E" w:rsidRDefault="00671195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="00CD673E"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SGA 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3332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5% C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DB69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G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13D" w14:textId="0DFC8E62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GA O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86E9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95% CI</w:t>
            </w:r>
          </w:p>
        </w:tc>
      </w:tr>
      <w:tr w:rsidR="00CD673E" w:rsidRPr="00CD673E" w14:paraId="719DCE05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43AC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1A51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606E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2EFA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36EA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7FDB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D673E" w:rsidRPr="00CD673E" w14:paraId="38AB7811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15F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Overal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D794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7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273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655-0.9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0F04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ef.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F31B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.59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26CE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.174-3.090</w:t>
            </w:r>
          </w:p>
        </w:tc>
      </w:tr>
      <w:tr w:rsidR="00CD673E" w:rsidRPr="00CD673E" w14:paraId="4D20E497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5BD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5B07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ED71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CFFB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B869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6106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D673E" w:rsidRPr="00CD673E" w14:paraId="09C77323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64A7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≤ 5th pc (0.4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0E72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5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F299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318-0.9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B77E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ef.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236F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.33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17D0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860-6.329</w:t>
            </w:r>
          </w:p>
        </w:tc>
      </w:tr>
      <w:tr w:rsidR="00CD673E" w:rsidRPr="00CD673E" w14:paraId="28EE7DC9" w14:textId="77777777" w:rsidTr="00671195">
        <w:trPr>
          <w:trHeight w:val="324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C0D5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148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5232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163D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0657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0BD3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D673E" w:rsidRPr="00CD673E" w14:paraId="5A849A48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395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≤ 10th pc (0.5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239E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6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5217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392-0.9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990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ef.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10CB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.6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2086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.276-5.327</w:t>
            </w:r>
          </w:p>
        </w:tc>
      </w:tr>
      <w:tr w:rsidR="00CD673E" w:rsidRPr="00CD673E" w14:paraId="46EAD61D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A1B0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9522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1C08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136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A73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DB8F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D673E" w:rsidRPr="00CD673E" w14:paraId="3EF1ED8A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F638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≥ 90th pc (2.2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9A76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.3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6BB9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662-2.5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5D4A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ef.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BDB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2.1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60A9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.183-3.920</w:t>
            </w:r>
          </w:p>
        </w:tc>
      </w:tr>
      <w:tr w:rsidR="00CD673E" w:rsidRPr="00CD673E" w14:paraId="68FA0D01" w14:textId="77777777" w:rsidTr="00671195">
        <w:trPr>
          <w:trHeight w:val="324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9F2C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53B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D800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6399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B820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91C5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D673E" w:rsidRPr="00CD673E" w14:paraId="430B1B36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C26B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≥ 95th pc  (2.6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61A8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7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3B40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.266-2.2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028F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ef.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89D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3.7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9F82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1.860-7.704</w:t>
            </w:r>
          </w:p>
        </w:tc>
      </w:tr>
      <w:tr w:rsidR="00CD673E" w:rsidRPr="00CD673E" w14:paraId="469F2E76" w14:textId="77777777" w:rsidTr="0067119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06B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EA2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2472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2114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2E4" w14:textId="77777777" w:rsidR="00CD673E" w:rsidRPr="00CD673E" w:rsidRDefault="00CD673E" w:rsidP="00CD67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9843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D673E" w:rsidRPr="00B7493A" w14:paraId="4801702F" w14:textId="77777777" w:rsidTr="00CD673E">
        <w:trPr>
          <w:trHeight w:val="324"/>
        </w:trPr>
        <w:tc>
          <w:tcPr>
            <w:tcW w:w="9867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642E6" w14:textId="77777777" w:rsidR="00CD673E" w:rsidRPr="00CD673E" w:rsidRDefault="00CD673E" w:rsidP="00CD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CD673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 Abbreviations: GDM, Gestational diabetes; AGA, appropriate for gestational age; LGA, large for gestational age; SGA, small for gestational age; pc, percentile; ref., reference </w:t>
            </w:r>
          </w:p>
        </w:tc>
      </w:tr>
    </w:tbl>
    <w:p w14:paraId="62DBCE68" w14:textId="77777777" w:rsidR="00932846" w:rsidRPr="00932846" w:rsidRDefault="00932846">
      <w:pPr>
        <w:rPr>
          <w:lang w:val="en-US"/>
        </w:rPr>
      </w:pPr>
    </w:p>
    <w:sectPr w:rsidR="00932846" w:rsidRPr="0093284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46"/>
    <w:rsid w:val="00395C3C"/>
    <w:rsid w:val="003D0D30"/>
    <w:rsid w:val="00671195"/>
    <w:rsid w:val="0072055E"/>
    <w:rsid w:val="00932846"/>
    <w:rsid w:val="00B7493A"/>
    <w:rsid w:val="00B83FF1"/>
    <w:rsid w:val="00CD673E"/>
    <w:rsid w:val="00E5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DA308"/>
  <w15:chartTrackingRefBased/>
  <w15:docId w15:val="{4CE04D1E-8459-4429-A0B7-FF2D6CDA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Kantomaa</dc:creator>
  <cp:keywords/>
  <dc:description/>
  <cp:lastModifiedBy>Tiina Kantomaa</cp:lastModifiedBy>
  <cp:revision>3</cp:revision>
  <dcterms:created xsi:type="dcterms:W3CDTF">2024-02-13T11:41:00Z</dcterms:created>
  <dcterms:modified xsi:type="dcterms:W3CDTF">2024-02-13T19:12:00Z</dcterms:modified>
</cp:coreProperties>
</file>